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4C2AF" w14:textId="281BDC36" w:rsidR="00A736C5" w:rsidRPr="00A736C5" w:rsidRDefault="00A736C5">
      <w:pPr>
        <w:rPr>
          <w:b/>
          <w:bCs/>
        </w:rPr>
      </w:pPr>
      <w:r>
        <w:rPr>
          <w:b/>
          <w:bCs/>
        </w:rPr>
        <w:t xml:space="preserve">Supplementary Figure 1 </w:t>
      </w:r>
      <w:r w:rsidR="008F7B22">
        <w:rPr>
          <w:b/>
          <w:bCs/>
        </w:rPr>
        <w:t>comparing codon 129 polymorphism in those with a positive and negative RT-QuIC</w:t>
      </w:r>
      <w:r w:rsidR="00CB282C">
        <w:rPr>
          <w:b/>
          <w:bCs/>
        </w:rPr>
        <w:t xml:space="preserve"> result</w:t>
      </w:r>
    </w:p>
    <w:p w14:paraId="200A0936" w14:textId="2D098735" w:rsidR="00C7617E" w:rsidRDefault="00A736C5">
      <w:r>
        <w:rPr>
          <w:noProof/>
        </w:rPr>
        <w:drawing>
          <wp:inline distT="0" distB="0" distL="0" distR="0" wp14:anchorId="3539F1EF" wp14:editId="26013625">
            <wp:extent cx="4826000" cy="3530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000" cy="353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761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6C5"/>
    <w:rsid w:val="007B723B"/>
    <w:rsid w:val="008F7B22"/>
    <w:rsid w:val="00902804"/>
    <w:rsid w:val="009A36AF"/>
    <w:rsid w:val="00A736C5"/>
    <w:rsid w:val="00CB2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B26BB"/>
  <w15:chartTrackingRefBased/>
  <w15:docId w15:val="{1CEDEEBD-CF4B-4EAF-8528-61DC804D6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5</Characters>
  <Application>Microsoft Office Word</Application>
  <DocSecurity>0</DocSecurity>
  <Lines>1</Lines>
  <Paragraphs>1</Paragraphs>
  <ScaleCrop>false</ScaleCrop>
  <Company>University of Edinburgh</Company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Ng</dc:creator>
  <cp:keywords/>
  <dc:description/>
  <cp:lastModifiedBy>Dominic Ng</cp:lastModifiedBy>
  <cp:revision>3</cp:revision>
  <dcterms:created xsi:type="dcterms:W3CDTF">2024-03-08T15:42:00Z</dcterms:created>
  <dcterms:modified xsi:type="dcterms:W3CDTF">2024-03-08T15:43:00Z</dcterms:modified>
</cp:coreProperties>
</file>